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BA0CE" w14:textId="77777777" w:rsidR="00EC09E2" w:rsidRPr="00B30E14" w:rsidRDefault="00EC09E2" w:rsidP="00EC09E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30E14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2</w:t>
      </w:r>
      <w:r w:rsidRPr="00B30E14">
        <w:rPr>
          <w:rFonts w:ascii="Arial" w:hAnsi="Arial" w:cs="Arial"/>
          <w:b/>
          <w:sz w:val="24"/>
          <w:szCs w:val="24"/>
        </w:rPr>
        <w:t>.</w:t>
      </w:r>
    </w:p>
    <w:p w14:paraId="3744E171" w14:textId="77777777" w:rsidR="00EC09E2" w:rsidRPr="002D2C88" w:rsidRDefault="00EC09E2" w:rsidP="00EC09E2">
      <w:pPr>
        <w:spacing w:after="0" w:line="480" w:lineRule="auto"/>
        <w:jc w:val="both"/>
        <w:rPr>
          <w:rFonts w:ascii="Arial" w:hAnsi="Arial" w:cs="Arial"/>
          <w:iCs/>
          <w:sz w:val="24"/>
          <w:szCs w:val="24"/>
        </w:rPr>
      </w:pPr>
      <w:r w:rsidRPr="00BD54D0">
        <w:rPr>
          <w:rFonts w:ascii="Arial" w:hAnsi="Arial" w:cs="Arial"/>
          <w:iCs/>
          <w:sz w:val="24"/>
          <w:szCs w:val="24"/>
        </w:rPr>
        <w:t xml:space="preserve">STRING analyses </w:t>
      </w:r>
      <w:r w:rsidRPr="00C72EEC">
        <w:rPr>
          <w:rFonts w:ascii="Arial" w:hAnsi="Arial" w:cs="Arial"/>
          <w:iCs/>
          <w:sz w:val="24"/>
          <w:szCs w:val="24"/>
        </w:rPr>
        <w:t xml:space="preserve">in TCGA-BRCA ER+ cohort </w:t>
      </w:r>
      <w:r w:rsidRPr="00BD54D0">
        <w:rPr>
          <w:rFonts w:ascii="Arial" w:hAnsi="Arial" w:cs="Arial"/>
          <w:iCs/>
          <w:sz w:val="24"/>
          <w:szCs w:val="24"/>
        </w:rPr>
        <w:t>indicate that NNAT-dependent ROS related genes mediate elevation in peroxisome proliferator–response elements and PPAR signal-transduction pathway.</w:t>
      </w:r>
    </w:p>
    <w:p w14:paraId="68898763" w14:textId="77777777" w:rsidR="00EC09E2" w:rsidRPr="00131583" w:rsidRDefault="00EC09E2" w:rsidP="00EC09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F1BCAE9" w14:textId="77777777" w:rsidR="00EC09E2" w:rsidRDefault="00EC09E2" w:rsidP="00EC09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84446B3" w14:textId="77777777" w:rsidR="00EC09E2" w:rsidRDefault="00EC09E2" w:rsidP="00EC09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E3BFD1B" wp14:editId="7E69AECD">
            <wp:extent cx="6257836" cy="490377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594" cy="4922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93D30" w14:textId="77777777" w:rsidR="00EC09E2" w:rsidRDefault="00EC09E2" w:rsidP="00EC09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08D0D16" w14:textId="77777777" w:rsidR="00EC09E2" w:rsidRDefault="00EC09E2" w:rsidP="00EC09E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F081096" w14:textId="77777777" w:rsidR="00775C06" w:rsidRDefault="00775C06"/>
    <w:sectPr w:rsidR="0077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E2"/>
    <w:rsid w:val="00775C06"/>
    <w:rsid w:val="00EC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0860"/>
  <w15:chartTrackingRefBased/>
  <w15:docId w15:val="{8ED78B3E-D965-4253-ABD8-FC38E6E1F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Springer Nature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5-31T10:35:00Z</dcterms:created>
  <dcterms:modified xsi:type="dcterms:W3CDTF">2023-05-31T10:35:00Z</dcterms:modified>
</cp:coreProperties>
</file>